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FBA3E1" w14:textId="4EE06F06" w:rsidR="00260B81" w:rsidRPr="00ED0EA9" w:rsidRDefault="00DE6618" w:rsidP="00260B81">
      <w:pPr>
        <w:spacing w:after="0" w:line="360" w:lineRule="auto"/>
        <w:rPr>
          <w:rFonts w:ascii="Arial" w:hAnsi="Arial" w:cs="Arial"/>
          <w:b/>
          <w:bCs/>
          <w:sz w:val="32"/>
          <w:szCs w:val="23"/>
        </w:rPr>
      </w:pPr>
      <w:r w:rsidRPr="00ED0EA9">
        <w:rPr>
          <w:rFonts w:ascii="Arial" w:hAnsi="Arial" w:cs="Arial"/>
          <w:b/>
          <w:bCs/>
          <w:sz w:val="32"/>
          <w:szCs w:val="23"/>
        </w:rPr>
        <w:t>Materials and methods</w:t>
      </w:r>
      <w:bookmarkStart w:id="0" w:name="_GoBack"/>
      <w:bookmarkEnd w:id="0"/>
    </w:p>
    <w:p w14:paraId="31CAD85F" w14:textId="77777777" w:rsidR="00260B81" w:rsidRPr="00687E54" w:rsidRDefault="00260B81" w:rsidP="00260B81">
      <w:pPr>
        <w:spacing w:after="0" w:line="360" w:lineRule="auto"/>
        <w:rPr>
          <w:rFonts w:ascii="Times New Roman" w:hAnsi="Times New Roman"/>
          <w:b/>
          <w:sz w:val="23"/>
          <w:szCs w:val="23"/>
        </w:rPr>
      </w:pPr>
    </w:p>
    <w:p w14:paraId="4DDB7433" w14:textId="41DBCD95" w:rsidR="00260B81" w:rsidRPr="00ED0EA9" w:rsidRDefault="00260B81" w:rsidP="00260B81">
      <w:pPr>
        <w:spacing w:after="0" w:line="360" w:lineRule="auto"/>
        <w:rPr>
          <w:rFonts w:ascii="Times New Roman" w:hAnsi="Times New Roman"/>
          <w:b/>
          <w:sz w:val="28"/>
          <w:szCs w:val="28"/>
        </w:rPr>
      </w:pPr>
      <w:r w:rsidRPr="00ED0EA9">
        <w:rPr>
          <w:rFonts w:ascii="Times New Roman" w:hAnsi="Times New Roman"/>
          <w:b/>
          <w:sz w:val="28"/>
          <w:szCs w:val="28"/>
        </w:rPr>
        <w:t>Human myoblast differentiation and RT-qPCR analysis</w:t>
      </w:r>
    </w:p>
    <w:p w14:paraId="062A5A04" w14:textId="7D687640" w:rsidR="003E3E9E" w:rsidRDefault="00260B81" w:rsidP="00334597">
      <w:pPr>
        <w:spacing w:after="0" w:line="360" w:lineRule="auto"/>
        <w:rPr>
          <w:rFonts w:ascii="Times New Roman" w:hAnsi="Times New Roman"/>
          <w:sz w:val="23"/>
          <w:szCs w:val="23"/>
        </w:rPr>
      </w:pPr>
      <w:r w:rsidRPr="00687E54">
        <w:rPr>
          <w:rFonts w:ascii="Times New Roman" w:hAnsi="Times New Roman"/>
          <w:sz w:val="23"/>
          <w:szCs w:val="23"/>
        </w:rPr>
        <w:t>Human KM155 myoblasts were cultured in growth medium (</w:t>
      </w:r>
      <w:r w:rsidRPr="00687E54">
        <w:rPr>
          <w:rFonts w:ascii="Times New Roman" w:hAnsi="Times New Roman"/>
          <w:sz w:val="23"/>
          <w:szCs w:val="23"/>
          <w:shd w:val="clear" w:color="auto" w:fill="FFFFFF"/>
        </w:rPr>
        <w:t xml:space="preserve">equal volume mixture of Hamm’s F10 media with 20% FBS and Promocell Skeletal Muscle Cell Growth Medium) </w:t>
      </w:r>
      <w:r w:rsidRPr="00687E54">
        <w:rPr>
          <w:rFonts w:ascii="Times New Roman" w:hAnsi="Times New Roman"/>
          <w:sz w:val="23"/>
          <w:szCs w:val="23"/>
        </w:rPr>
        <w:t>and were maintained at 37°C in a humidified atmosphere</w:t>
      </w:r>
      <w:r w:rsidR="00B117B8" w:rsidRPr="00687E54">
        <w:rPr>
          <w:rFonts w:ascii="Times New Roman" w:hAnsi="Times New Roman"/>
          <w:sz w:val="23"/>
          <w:szCs w:val="23"/>
        </w:rPr>
        <w:t xml:space="preserve"> with 5% CO</w:t>
      </w:r>
      <w:r w:rsidR="00B117B8" w:rsidRPr="00687E54">
        <w:rPr>
          <w:rFonts w:ascii="Times New Roman" w:hAnsi="Times New Roman"/>
          <w:sz w:val="23"/>
          <w:szCs w:val="23"/>
          <w:vertAlign w:val="subscript"/>
        </w:rPr>
        <w:t>2</w:t>
      </w:r>
      <w:r w:rsidRPr="00687E54">
        <w:rPr>
          <w:rFonts w:ascii="Times New Roman" w:hAnsi="Times New Roman"/>
          <w:sz w:val="23"/>
          <w:szCs w:val="23"/>
        </w:rPr>
        <w:t>.</w:t>
      </w:r>
      <w:r w:rsidR="000F72B6" w:rsidRPr="00687E54">
        <w:rPr>
          <w:rFonts w:ascii="Times New Roman" w:hAnsi="Times New Roman"/>
          <w:sz w:val="23"/>
          <w:szCs w:val="23"/>
        </w:rPr>
        <w:t xml:space="preserve"> </w:t>
      </w:r>
      <w:r w:rsidRPr="00687E54">
        <w:rPr>
          <w:rFonts w:ascii="Times New Roman" w:hAnsi="Times New Roman"/>
          <w:sz w:val="23"/>
          <w:szCs w:val="23"/>
        </w:rPr>
        <w:t xml:space="preserve"> The confluent myoblasts were differentiated for 6 days</w:t>
      </w:r>
      <w:r w:rsidRPr="00687E54">
        <w:rPr>
          <w:rFonts w:ascii="Times New Roman" w:hAnsi="Times New Roman"/>
          <w:sz w:val="23"/>
          <w:szCs w:val="23"/>
          <w:shd w:val="clear" w:color="auto" w:fill="FFFFFF"/>
        </w:rPr>
        <w:t xml:space="preserve"> in differentiating medium (DMEM supplemented with 2% horse serum</w:t>
      </w:r>
      <w:r w:rsidR="002522B8" w:rsidRPr="00687E54">
        <w:rPr>
          <w:rFonts w:ascii="Times New Roman" w:hAnsi="Times New Roman"/>
          <w:sz w:val="23"/>
          <w:szCs w:val="23"/>
          <w:shd w:val="clear" w:color="auto" w:fill="FFFFFF"/>
        </w:rPr>
        <w:t>)</w:t>
      </w:r>
      <w:r w:rsidRPr="00687E54">
        <w:rPr>
          <w:rFonts w:ascii="Times New Roman" w:hAnsi="Times New Roman"/>
          <w:sz w:val="23"/>
          <w:szCs w:val="23"/>
        </w:rPr>
        <w:t xml:space="preserve">.  Total RNA from cultured cells was isolated using TRIzol (Life Technologies) </w:t>
      </w:r>
      <w:r w:rsidR="002522B8" w:rsidRPr="00687E54">
        <w:rPr>
          <w:rFonts w:ascii="Times New Roman" w:hAnsi="Times New Roman"/>
          <w:sz w:val="23"/>
          <w:szCs w:val="23"/>
        </w:rPr>
        <w:t xml:space="preserve">and </w:t>
      </w:r>
      <w:r w:rsidR="0090653A" w:rsidRPr="00687E54">
        <w:rPr>
          <w:rFonts w:ascii="Times New Roman" w:hAnsi="Times New Roman"/>
          <w:sz w:val="23"/>
          <w:szCs w:val="23"/>
        </w:rPr>
        <w:t>RT-</w:t>
      </w:r>
      <w:r w:rsidR="002522B8" w:rsidRPr="00687E54">
        <w:rPr>
          <w:rFonts w:ascii="Times New Roman" w:hAnsi="Times New Roman"/>
          <w:sz w:val="23"/>
          <w:szCs w:val="23"/>
        </w:rPr>
        <w:t xml:space="preserve">qPCR analysis was performed as described in the </w:t>
      </w:r>
      <w:r w:rsidR="00573677" w:rsidRPr="00687E54">
        <w:rPr>
          <w:rFonts w:ascii="Times New Roman" w:hAnsi="Times New Roman"/>
          <w:sz w:val="23"/>
          <w:szCs w:val="23"/>
        </w:rPr>
        <w:t xml:space="preserve">main text </w:t>
      </w:r>
      <w:r w:rsidR="002522B8" w:rsidRPr="00687E54">
        <w:rPr>
          <w:rFonts w:ascii="Times New Roman" w:hAnsi="Times New Roman"/>
          <w:sz w:val="23"/>
          <w:szCs w:val="23"/>
        </w:rPr>
        <w:t xml:space="preserve">using gene-specific primers for </w:t>
      </w:r>
      <w:r w:rsidR="002522B8" w:rsidRPr="00687E54">
        <w:rPr>
          <w:rFonts w:ascii="Times New Roman" w:hAnsi="Times New Roman"/>
          <w:i/>
          <w:sz w:val="23"/>
          <w:szCs w:val="23"/>
        </w:rPr>
        <w:t>GAPDH</w:t>
      </w:r>
      <w:r w:rsidR="002522B8" w:rsidRPr="00687E54">
        <w:rPr>
          <w:rFonts w:ascii="Times New Roman" w:hAnsi="Times New Roman"/>
          <w:sz w:val="23"/>
          <w:szCs w:val="23"/>
        </w:rPr>
        <w:t xml:space="preserve"> mRNA (CTCTGCTCCTCCTGTTCGAC, ACGACCAAATCCGTTGACTC) and </w:t>
      </w:r>
      <w:r w:rsidR="002522B8" w:rsidRPr="00687E54">
        <w:rPr>
          <w:rFonts w:ascii="Times New Roman" w:hAnsi="Times New Roman"/>
          <w:i/>
          <w:sz w:val="23"/>
          <w:szCs w:val="23"/>
        </w:rPr>
        <w:t>SPARC</w:t>
      </w:r>
      <w:r w:rsidR="002522B8" w:rsidRPr="00687E54">
        <w:rPr>
          <w:rFonts w:ascii="Times New Roman" w:hAnsi="Times New Roman"/>
          <w:sz w:val="23"/>
          <w:szCs w:val="23"/>
        </w:rPr>
        <w:t xml:space="preserve"> mRNA </w:t>
      </w:r>
      <w:r w:rsidR="00974437" w:rsidRPr="00687E54">
        <w:rPr>
          <w:rFonts w:ascii="Times New Roman" w:hAnsi="Times New Roman"/>
          <w:sz w:val="23"/>
          <w:szCs w:val="23"/>
        </w:rPr>
        <w:t>(CTTCAGACTGCCCGGAGA, AGGCAAAGGAGAAAGAAGATCC).</w:t>
      </w:r>
    </w:p>
    <w:sectPr w:rsidR="003E3E9E" w:rsidSect="00A37915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336416" w14:textId="77777777" w:rsidR="00A41A04" w:rsidRDefault="00A41A04" w:rsidP="004D7735">
      <w:pPr>
        <w:spacing w:after="0" w:line="240" w:lineRule="auto"/>
      </w:pPr>
      <w:r>
        <w:separator/>
      </w:r>
    </w:p>
  </w:endnote>
  <w:endnote w:type="continuationSeparator" w:id="0">
    <w:p w14:paraId="5F4B8258" w14:textId="77777777" w:rsidR="00A41A04" w:rsidRDefault="00A41A04" w:rsidP="004D77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-Regular">
    <w:altName w:val="PMingLiU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DABF58" w14:textId="77777777" w:rsidR="00A41A04" w:rsidRDefault="00A41A04" w:rsidP="004D7735">
      <w:pPr>
        <w:spacing w:after="0" w:line="240" w:lineRule="auto"/>
      </w:pPr>
      <w:r>
        <w:separator/>
      </w:r>
    </w:p>
  </w:footnote>
  <w:footnote w:type="continuationSeparator" w:id="0">
    <w:p w14:paraId="03FC86EC" w14:textId="77777777" w:rsidR="00A41A04" w:rsidRDefault="00A41A04" w:rsidP="004D77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FDBF03" w14:textId="1196D4FC" w:rsidR="008C6D86" w:rsidRPr="00867541" w:rsidRDefault="00007C9A">
    <w:pPr>
      <w:pStyle w:val="Header"/>
      <w:jc w:val="right"/>
      <w:rPr>
        <w:rFonts w:ascii="Times New Roman" w:hAnsi="Times New Roman"/>
      </w:rPr>
    </w:pPr>
    <w:r>
      <w:rPr>
        <w:rFonts w:ascii="Times New Roman" w:hAnsi="Times New Roman"/>
      </w:rPr>
      <w:t>Munk</w:t>
    </w:r>
    <w:r w:rsidR="00E84B40">
      <w:rPr>
        <w:rFonts w:ascii="Times New Roman" w:hAnsi="Times New Roman"/>
      </w:rPr>
      <w:t>,</w:t>
    </w:r>
    <w:r w:rsidR="0036476F">
      <w:rPr>
        <w:rFonts w:ascii="Times New Roman" w:hAnsi="Times New Roman"/>
      </w:rPr>
      <w:t xml:space="preserve"> et al.</w:t>
    </w:r>
    <w:r w:rsidR="008C6D86" w:rsidRPr="00867541">
      <w:rPr>
        <w:rFonts w:ascii="Times New Roman" w:hAnsi="Times New Roman"/>
      </w:rPr>
      <w:t xml:space="preserve"> </w:t>
    </w:r>
    <w:sdt>
      <w:sdtPr>
        <w:rPr>
          <w:rFonts w:ascii="Times New Roman" w:hAnsi="Times New Roman"/>
        </w:rPr>
        <w:id w:val="-387031150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8C6D86" w:rsidRPr="00867541">
          <w:rPr>
            <w:rFonts w:ascii="Times New Roman" w:hAnsi="Times New Roman"/>
          </w:rPr>
          <w:fldChar w:fldCharType="begin"/>
        </w:r>
        <w:r w:rsidR="008C6D86" w:rsidRPr="00867541">
          <w:rPr>
            <w:rFonts w:ascii="Times New Roman" w:hAnsi="Times New Roman"/>
          </w:rPr>
          <w:instrText xml:space="preserve"> PAGE   \* MERGEFORMAT </w:instrText>
        </w:r>
        <w:r w:rsidR="008C6D86" w:rsidRPr="00867541">
          <w:rPr>
            <w:rFonts w:ascii="Times New Roman" w:hAnsi="Times New Roman"/>
          </w:rPr>
          <w:fldChar w:fldCharType="separate"/>
        </w:r>
        <w:r w:rsidR="00712131">
          <w:rPr>
            <w:rFonts w:ascii="Times New Roman" w:hAnsi="Times New Roman"/>
            <w:noProof/>
          </w:rPr>
          <w:t>7</w:t>
        </w:r>
        <w:r w:rsidR="008C6D86" w:rsidRPr="00867541">
          <w:rPr>
            <w:rFonts w:ascii="Times New Roman" w:hAnsi="Times New Roman"/>
            <w:noProof/>
          </w:rPr>
          <w:fldChar w:fldCharType="end"/>
        </w:r>
      </w:sdtContent>
    </w:sdt>
  </w:p>
  <w:p w14:paraId="4D95A570" w14:textId="77777777" w:rsidR="008C6D86" w:rsidRDefault="008C6D8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B232C1B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287932"/>
    <w:multiLevelType w:val="hybridMultilevel"/>
    <w:tmpl w:val="65862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0212FD"/>
    <w:multiLevelType w:val="hybridMultilevel"/>
    <w:tmpl w:val="6748BD0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FBD0892"/>
    <w:multiLevelType w:val="multilevel"/>
    <w:tmpl w:val="113814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7600051"/>
    <w:multiLevelType w:val="hybridMultilevel"/>
    <w:tmpl w:val="A51804B8"/>
    <w:lvl w:ilvl="0" w:tplc="58AC43D0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1E3F6A"/>
    <w:multiLevelType w:val="hybridMultilevel"/>
    <w:tmpl w:val="D71E3846"/>
    <w:lvl w:ilvl="0" w:tplc="58AC43D0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9509A1"/>
    <w:multiLevelType w:val="hybridMultilevel"/>
    <w:tmpl w:val="2B468E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587367"/>
    <w:multiLevelType w:val="hybridMultilevel"/>
    <w:tmpl w:val="FB06A2F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A15003A"/>
    <w:multiLevelType w:val="multilevel"/>
    <w:tmpl w:val="DE3E9E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B987EC2"/>
    <w:multiLevelType w:val="hybridMultilevel"/>
    <w:tmpl w:val="7F0C8D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AA13B0"/>
    <w:multiLevelType w:val="hybridMultilevel"/>
    <w:tmpl w:val="AF061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0162F8"/>
    <w:multiLevelType w:val="multilevel"/>
    <w:tmpl w:val="03E6E1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E3F3E4D"/>
    <w:multiLevelType w:val="hybridMultilevel"/>
    <w:tmpl w:val="F2D095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5431D6"/>
    <w:multiLevelType w:val="hybridMultilevel"/>
    <w:tmpl w:val="4474888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F9326C3"/>
    <w:multiLevelType w:val="hybridMultilevel"/>
    <w:tmpl w:val="87C2C8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246A5C"/>
    <w:multiLevelType w:val="hybridMultilevel"/>
    <w:tmpl w:val="9AE010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3263920">
      <w:start w:val="2"/>
      <w:numFmt w:val="bullet"/>
      <w:lvlText w:val="•"/>
      <w:lvlJc w:val="left"/>
      <w:pPr>
        <w:ind w:left="1800" w:hanging="720"/>
      </w:pPr>
      <w:rPr>
        <w:rFonts w:ascii="Times New Roman" w:eastAsia="Wingdings-Regular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5C3DDC"/>
    <w:multiLevelType w:val="multilevel"/>
    <w:tmpl w:val="C70EE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0687C71"/>
    <w:multiLevelType w:val="hybridMultilevel"/>
    <w:tmpl w:val="9918D4F2"/>
    <w:lvl w:ilvl="0" w:tplc="58AC43D0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7B91A8C"/>
    <w:multiLevelType w:val="hybridMultilevel"/>
    <w:tmpl w:val="5FE688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CD575A"/>
    <w:multiLevelType w:val="hybridMultilevel"/>
    <w:tmpl w:val="D6A89A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B033F57"/>
    <w:multiLevelType w:val="hybridMultilevel"/>
    <w:tmpl w:val="4F5862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047853"/>
    <w:multiLevelType w:val="multilevel"/>
    <w:tmpl w:val="B4B4D48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2" w15:restartNumberingAfterBreak="0">
    <w:nsid w:val="5B8262D5"/>
    <w:multiLevelType w:val="multilevel"/>
    <w:tmpl w:val="C7161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DA12766"/>
    <w:multiLevelType w:val="multilevel"/>
    <w:tmpl w:val="57BC3C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E3D1EC7"/>
    <w:multiLevelType w:val="multilevel"/>
    <w:tmpl w:val="F6B2CC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F8D6906"/>
    <w:multiLevelType w:val="hybridMultilevel"/>
    <w:tmpl w:val="7BB40B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3201B71"/>
    <w:multiLevelType w:val="hybridMultilevel"/>
    <w:tmpl w:val="C57496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45860AB"/>
    <w:multiLevelType w:val="hybridMultilevel"/>
    <w:tmpl w:val="B2087C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BB19A0"/>
    <w:multiLevelType w:val="hybridMultilevel"/>
    <w:tmpl w:val="6F523F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A632029"/>
    <w:multiLevelType w:val="hybridMultilevel"/>
    <w:tmpl w:val="09C2AD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29050DE"/>
    <w:multiLevelType w:val="hybridMultilevel"/>
    <w:tmpl w:val="1C08E7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4B225B1"/>
    <w:multiLevelType w:val="hybridMultilevel"/>
    <w:tmpl w:val="6562B81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5B2485"/>
    <w:multiLevelType w:val="hybridMultilevel"/>
    <w:tmpl w:val="572479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F6341A3"/>
    <w:multiLevelType w:val="multilevel"/>
    <w:tmpl w:val="7384EE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3"/>
  </w:num>
  <w:num w:numId="2">
    <w:abstractNumId w:val="8"/>
  </w:num>
  <w:num w:numId="3">
    <w:abstractNumId w:val="24"/>
  </w:num>
  <w:num w:numId="4">
    <w:abstractNumId w:val="33"/>
  </w:num>
  <w:num w:numId="5">
    <w:abstractNumId w:val="11"/>
  </w:num>
  <w:num w:numId="6">
    <w:abstractNumId w:val="22"/>
  </w:num>
  <w:num w:numId="7">
    <w:abstractNumId w:val="3"/>
  </w:num>
  <w:num w:numId="8">
    <w:abstractNumId w:val="16"/>
  </w:num>
  <w:num w:numId="9">
    <w:abstractNumId w:val="15"/>
  </w:num>
  <w:num w:numId="10">
    <w:abstractNumId w:val="26"/>
  </w:num>
  <w:num w:numId="11">
    <w:abstractNumId w:val="19"/>
  </w:num>
  <w:num w:numId="12">
    <w:abstractNumId w:val="28"/>
  </w:num>
  <w:num w:numId="13">
    <w:abstractNumId w:val="9"/>
  </w:num>
  <w:num w:numId="14">
    <w:abstractNumId w:val="20"/>
  </w:num>
  <w:num w:numId="15">
    <w:abstractNumId w:val="7"/>
  </w:num>
  <w:num w:numId="16">
    <w:abstractNumId w:val="13"/>
  </w:num>
  <w:num w:numId="17">
    <w:abstractNumId w:val="1"/>
  </w:num>
  <w:num w:numId="18">
    <w:abstractNumId w:val="25"/>
  </w:num>
  <w:num w:numId="19">
    <w:abstractNumId w:val="27"/>
  </w:num>
  <w:num w:numId="20">
    <w:abstractNumId w:val="31"/>
  </w:num>
  <w:num w:numId="21">
    <w:abstractNumId w:val="21"/>
  </w:num>
  <w:num w:numId="22">
    <w:abstractNumId w:val="5"/>
  </w:num>
  <w:num w:numId="23">
    <w:abstractNumId w:val="4"/>
  </w:num>
  <w:num w:numId="24">
    <w:abstractNumId w:val="17"/>
  </w:num>
  <w:num w:numId="25">
    <w:abstractNumId w:val="32"/>
  </w:num>
  <w:num w:numId="26">
    <w:abstractNumId w:val="2"/>
  </w:num>
  <w:num w:numId="27">
    <w:abstractNumId w:val="14"/>
  </w:num>
  <w:num w:numId="28">
    <w:abstractNumId w:val="12"/>
  </w:num>
  <w:num w:numId="29">
    <w:abstractNumId w:val="29"/>
  </w:num>
  <w:num w:numId="30">
    <w:abstractNumId w:val="6"/>
  </w:num>
  <w:num w:numId="31">
    <w:abstractNumId w:val="30"/>
  </w:num>
  <w:num w:numId="32">
    <w:abstractNumId w:val="18"/>
  </w:num>
  <w:num w:numId="33">
    <w:abstractNumId w:val="10"/>
  </w:num>
  <w:num w:numId="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SxtDQzNjM2sTAwNTFU0lEKTi0uzszPAykwrQUAEiLXu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cleic Acid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w2ppea3xz958e9zv2xffdz9szx5twfx2p5&quot;&gt;My EndNote Library&lt;record-ids&gt;&lt;item&gt;27&lt;/item&gt;&lt;item&gt;179&lt;/item&gt;&lt;item&gt;354&lt;/item&gt;&lt;item&gt;358&lt;/item&gt;&lt;item&gt;373&lt;/item&gt;&lt;item&gt;567&lt;/item&gt;&lt;item&gt;654&lt;/item&gt;&lt;item&gt;656&lt;/item&gt;&lt;item&gt;658&lt;/item&gt;&lt;item&gt;659&lt;/item&gt;&lt;item&gt;660&lt;/item&gt;&lt;item&gt;661&lt;/item&gt;&lt;item&gt;678&lt;/item&gt;&lt;item&gt;688&lt;/item&gt;&lt;item&gt;693&lt;/item&gt;&lt;item&gt;917&lt;/item&gt;&lt;item&gt;918&lt;/item&gt;&lt;item&gt;919&lt;/item&gt;&lt;item&gt;920&lt;/item&gt;&lt;item&gt;921&lt;/item&gt;&lt;item&gt;1036&lt;/item&gt;&lt;item&gt;1080&lt;/item&gt;&lt;item&gt;1081&lt;/item&gt;&lt;item&gt;1082&lt;/item&gt;&lt;item&gt;1083&lt;/item&gt;&lt;item&gt;1085&lt;/item&gt;&lt;item&gt;1138&lt;/item&gt;&lt;item&gt;1191&lt;/item&gt;&lt;item&gt;1192&lt;/item&gt;&lt;item&gt;1193&lt;/item&gt;&lt;item&gt;1311&lt;/item&gt;&lt;item&gt;1312&lt;/item&gt;&lt;item&gt;1313&lt;/item&gt;&lt;item&gt;1314&lt;/item&gt;&lt;item&gt;1315&lt;/item&gt;&lt;item&gt;1316&lt;/item&gt;&lt;/record-ids&gt;&lt;/item&gt;&lt;/Libraries&gt;"/>
  </w:docVars>
  <w:rsids>
    <w:rsidRoot w:val="00172241"/>
    <w:rsid w:val="000057AA"/>
    <w:rsid w:val="00007C9A"/>
    <w:rsid w:val="00021455"/>
    <w:rsid w:val="00027CAD"/>
    <w:rsid w:val="00032076"/>
    <w:rsid w:val="00032415"/>
    <w:rsid w:val="000332DC"/>
    <w:rsid w:val="00047740"/>
    <w:rsid w:val="00050B8E"/>
    <w:rsid w:val="00054107"/>
    <w:rsid w:val="0005758F"/>
    <w:rsid w:val="00062242"/>
    <w:rsid w:val="0006323D"/>
    <w:rsid w:val="00066B69"/>
    <w:rsid w:val="00070E56"/>
    <w:rsid w:val="00071108"/>
    <w:rsid w:val="00074B69"/>
    <w:rsid w:val="000765B7"/>
    <w:rsid w:val="00077778"/>
    <w:rsid w:val="00081FE2"/>
    <w:rsid w:val="00082E4A"/>
    <w:rsid w:val="00094742"/>
    <w:rsid w:val="00095F58"/>
    <w:rsid w:val="000966D8"/>
    <w:rsid w:val="000C4386"/>
    <w:rsid w:val="000C60B6"/>
    <w:rsid w:val="000C7C5D"/>
    <w:rsid w:val="000E5ADB"/>
    <w:rsid w:val="000E6373"/>
    <w:rsid w:val="000F2D26"/>
    <w:rsid w:val="000F37CB"/>
    <w:rsid w:val="000F72B6"/>
    <w:rsid w:val="00102776"/>
    <w:rsid w:val="00102922"/>
    <w:rsid w:val="00106B63"/>
    <w:rsid w:val="00106FE7"/>
    <w:rsid w:val="00111347"/>
    <w:rsid w:val="00113731"/>
    <w:rsid w:val="00114291"/>
    <w:rsid w:val="00114E33"/>
    <w:rsid w:val="00125C43"/>
    <w:rsid w:val="00126038"/>
    <w:rsid w:val="0013079F"/>
    <w:rsid w:val="0013509C"/>
    <w:rsid w:val="0013767E"/>
    <w:rsid w:val="001454C6"/>
    <w:rsid w:val="00152293"/>
    <w:rsid w:val="00161028"/>
    <w:rsid w:val="0016426F"/>
    <w:rsid w:val="00172241"/>
    <w:rsid w:val="001741D8"/>
    <w:rsid w:val="001830E1"/>
    <w:rsid w:val="00195E98"/>
    <w:rsid w:val="001B33C8"/>
    <w:rsid w:val="001B3415"/>
    <w:rsid w:val="001B4090"/>
    <w:rsid w:val="001C22BF"/>
    <w:rsid w:val="001C489F"/>
    <w:rsid w:val="001D2D80"/>
    <w:rsid w:val="001D4437"/>
    <w:rsid w:val="001D7B33"/>
    <w:rsid w:val="001E23D6"/>
    <w:rsid w:val="001E3D95"/>
    <w:rsid w:val="001E52C9"/>
    <w:rsid w:val="00200E19"/>
    <w:rsid w:val="00201011"/>
    <w:rsid w:val="002012B2"/>
    <w:rsid w:val="0020706D"/>
    <w:rsid w:val="002118D1"/>
    <w:rsid w:val="0021204A"/>
    <w:rsid w:val="00212FC0"/>
    <w:rsid w:val="00216107"/>
    <w:rsid w:val="00217728"/>
    <w:rsid w:val="00221AEA"/>
    <w:rsid w:val="00221FBD"/>
    <w:rsid w:val="00225F59"/>
    <w:rsid w:val="002314CD"/>
    <w:rsid w:val="00234193"/>
    <w:rsid w:val="00240E68"/>
    <w:rsid w:val="00251AC5"/>
    <w:rsid w:val="0025201A"/>
    <w:rsid w:val="002522B8"/>
    <w:rsid w:val="00257068"/>
    <w:rsid w:val="00260B81"/>
    <w:rsid w:val="00260BEF"/>
    <w:rsid w:val="00267A7F"/>
    <w:rsid w:val="002720C5"/>
    <w:rsid w:val="00285C2E"/>
    <w:rsid w:val="00291EE9"/>
    <w:rsid w:val="00293819"/>
    <w:rsid w:val="002A31E1"/>
    <w:rsid w:val="002A5BB9"/>
    <w:rsid w:val="002A681B"/>
    <w:rsid w:val="002B031C"/>
    <w:rsid w:val="002B3EF9"/>
    <w:rsid w:val="002C4B52"/>
    <w:rsid w:val="002C6DB1"/>
    <w:rsid w:val="002D7014"/>
    <w:rsid w:val="002E1035"/>
    <w:rsid w:val="002E51B5"/>
    <w:rsid w:val="002F2F9A"/>
    <w:rsid w:val="002F7505"/>
    <w:rsid w:val="00303415"/>
    <w:rsid w:val="0031033A"/>
    <w:rsid w:val="003120EA"/>
    <w:rsid w:val="00327937"/>
    <w:rsid w:val="0033388A"/>
    <w:rsid w:val="003338BD"/>
    <w:rsid w:val="00334597"/>
    <w:rsid w:val="00336B5B"/>
    <w:rsid w:val="00340699"/>
    <w:rsid w:val="003533C3"/>
    <w:rsid w:val="00353A10"/>
    <w:rsid w:val="003558E7"/>
    <w:rsid w:val="0036031E"/>
    <w:rsid w:val="0036476F"/>
    <w:rsid w:val="003669D2"/>
    <w:rsid w:val="00375FFD"/>
    <w:rsid w:val="003871C1"/>
    <w:rsid w:val="0039558E"/>
    <w:rsid w:val="003957D5"/>
    <w:rsid w:val="00395CEF"/>
    <w:rsid w:val="003A06AC"/>
    <w:rsid w:val="003B7821"/>
    <w:rsid w:val="003B788A"/>
    <w:rsid w:val="003B7C93"/>
    <w:rsid w:val="003D26B1"/>
    <w:rsid w:val="003D31DE"/>
    <w:rsid w:val="003E149F"/>
    <w:rsid w:val="003E3204"/>
    <w:rsid w:val="003E3E9E"/>
    <w:rsid w:val="003F4AB0"/>
    <w:rsid w:val="0040583A"/>
    <w:rsid w:val="00420B37"/>
    <w:rsid w:val="0042317E"/>
    <w:rsid w:val="00436742"/>
    <w:rsid w:val="00442632"/>
    <w:rsid w:val="004434F0"/>
    <w:rsid w:val="00446990"/>
    <w:rsid w:val="00447B12"/>
    <w:rsid w:val="00477EEC"/>
    <w:rsid w:val="0048065D"/>
    <w:rsid w:val="0048077D"/>
    <w:rsid w:val="00495FB8"/>
    <w:rsid w:val="00497961"/>
    <w:rsid w:val="004A0B27"/>
    <w:rsid w:val="004A3C26"/>
    <w:rsid w:val="004B2431"/>
    <w:rsid w:val="004B5AD6"/>
    <w:rsid w:val="004C6B27"/>
    <w:rsid w:val="004D1AB1"/>
    <w:rsid w:val="004D2555"/>
    <w:rsid w:val="004D7735"/>
    <w:rsid w:val="004F0A9A"/>
    <w:rsid w:val="004F6382"/>
    <w:rsid w:val="00500D5F"/>
    <w:rsid w:val="00503BB7"/>
    <w:rsid w:val="00503EAB"/>
    <w:rsid w:val="00515611"/>
    <w:rsid w:val="005223B3"/>
    <w:rsid w:val="00523F87"/>
    <w:rsid w:val="005266C0"/>
    <w:rsid w:val="00536E69"/>
    <w:rsid w:val="00540E34"/>
    <w:rsid w:val="00550611"/>
    <w:rsid w:val="00551C4C"/>
    <w:rsid w:val="00556802"/>
    <w:rsid w:val="00570A79"/>
    <w:rsid w:val="00573677"/>
    <w:rsid w:val="00576825"/>
    <w:rsid w:val="00580B7D"/>
    <w:rsid w:val="005935C9"/>
    <w:rsid w:val="005A4D0D"/>
    <w:rsid w:val="005A5390"/>
    <w:rsid w:val="005B6D43"/>
    <w:rsid w:val="005C0A1E"/>
    <w:rsid w:val="005C112C"/>
    <w:rsid w:val="005C135A"/>
    <w:rsid w:val="005C2824"/>
    <w:rsid w:val="005E5598"/>
    <w:rsid w:val="005E6B5C"/>
    <w:rsid w:val="005F32A0"/>
    <w:rsid w:val="005F707D"/>
    <w:rsid w:val="005F7EE9"/>
    <w:rsid w:val="00602547"/>
    <w:rsid w:val="006034EA"/>
    <w:rsid w:val="0061283B"/>
    <w:rsid w:val="0061512D"/>
    <w:rsid w:val="00622B59"/>
    <w:rsid w:val="006338CC"/>
    <w:rsid w:val="00640A2D"/>
    <w:rsid w:val="0065366F"/>
    <w:rsid w:val="006546B7"/>
    <w:rsid w:val="006559BB"/>
    <w:rsid w:val="00660212"/>
    <w:rsid w:val="00661097"/>
    <w:rsid w:val="006679A5"/>
    <w:rsid w:val="00687E54"/>
    <w:rsid w:val="00690011"/>
    <w:rsid w:val="006A6EAD"/>
    <w:rsid w:val="006B730F"/>
    <w:rsid w:val="006C43F5"/>
    <w:rsid w:val="006C74C5"/>
    <w:rsid w:val="006D1607"/>
    <w:rsid w:val="006E1731"/>
    <w:rsid w:val="006E35BE"/>
    <w:rsid w:val="006F0E31"/>
    <w:rsid w:val="00702824"/>
    <w:rsid w:val="00712131"/>
    <w:rsid w:val="00713B87"/>
    <w:rsid w:val="0071612E"/>
    <w:rsid w:val="007207F1"/>
    <w:rsid w:val="00722C6F"/>
    <w:rsid w:val="00731312"/>
    <w:rsid w:val="00735290"/>
    <w:rsid w:val="0073668E"/>
    <w:rsid w:val="00740F22"/>
    <w:rsid w:val="00743E9B"/>
    <w:rsid w:val="007469ED"/>
    <w:rsid w:val="00746E6C"/>
    <w:rsid w:val="0075047C"/>
    <w:rsid w:val="00756E8F"/>
    <w:rsid w:val="007610B7"/>
    <w:rsid w:val="0077134D"/>
    <w:rsid w:val="00771ED0"/>
    <w:rsid w:val="007772A7"/>
    <w:rsid w:val="007806DE"/>
    <w:rsid w:val="00784EF5"/>
    <w:rsid w:val="0078610E"/>
    <w:rsid w:val="00787872"/>
    <w:rsid w:val="007879C5"/>
    <w:rsid w:val="00791949"/>
    <w:rsid w:val="00796CBF"/>
    <w:rsid w:val="00796EC5"/>
    <w:rsid w:val="007A1C53"/>
    <w:rsid w:val="007B5CA6"/>
    <w:rsid w:val="007B5F4F"/>
    <w:rsid w:val="007C003E"/>
    <w:rsid w:val="007C314E"/>
    <w:rsid w:val="007D0782"/>
    <w:rsid w:val="007E3DCD"/>
    <w:rsid w:val="007E654E"/>
    <w:rsid w:val="007F3F08"/>
    <w:rsid w:val="008166B6"/>
    <w:rsid w:val="00867541"/>
    <w:rsid w:val="00877357"/>
    <w:rsid w:val="008A286A"/>
    <w:rsid w:val="008A4004"/>
    <w:rsid w:val="008A4E23"/>
    <w:rsid w:val="008A74CF"/>
    <w:rsid w:val="008C2F55"/>
    <w:rsid w:val="008C6D86"/>
    <w:rsid w:val="008D0E55"/>
    <w:rsid w:val="008D18A2"/>
    <w:rsid w:val="008D31F8"/>
    <w:rsid w:val="008E739B"/>
    <w:rsid w:val="009041CF"/>
    <w:rsid w:val="0090527C"/>
    <w:rsid w:val="00905AD2"/>
    <w:rsid w:val="0090653A"/>
    <w:rsid w:val="00912793"/>
    <w:rsid w:val="009169B6"/>
    <w:rsid w:val="0091710D"/>
    <w:rsid w:val="009469E7"/>
    <w:rsid w:val="00946C92"/>
    <w:rsid w:val="00946E6A"/>
    <w:rsid w:val="009719EC"/>
    <w:rsid w:val="00974437"/>
    <w:rsid w:val="009830A8"/>
    <w:rsid w:val="00986278"/>
    <w:rsid w:val="00987C6F"/>
    <w:rsid w:val="00991ACF"/>
    <w:rsid w:val="009A53CB"/>
    <w:rsid w:val="009B11EF"/>
    <w:rsid w:val="009B2D83"/>
    <w:rsid w:val="009C06B1"/>
    <w:rsid w:val="009C1863"/>
    <w:rsid w:val="009D13A8"/>
    <w:rsid w:val="009D1765"/>
    <w:rsid w:val="009E6401"/>
    <w:rsid w:val="00A1387D"/>
    <w:rsid w:val="00A216B6"/>
    <w:rsid w:val="00A346D1"/>
    <w:rsid w:val="00A34D37"/>
    <w:rsid w:val="00A37915"/>
    <w:rsid w:val="00A41A04"/>
    <w:rsid w:val="00A44792"/>
    <w:rsid w:val="00A44A64"/>
    <w:rsid w:val="00A50C6C"/>
    <w:rsid w:val="00A547C0"/>
    <w:rsid w:val="00A55FD6"/>
    <w:rsid w:val="00A573DC"/>
    <w:rsid w:val="00A6441F"/>
    <w:rsid w:val="00A66CC7"/>
    <w:rsid w:val="00A73703"/>
    <w:rsid w:val="00A8559E"/>
    <w:rsid w:val="00A942CE"/>
    <w:rsid w:val="00A94559"/>
    <w:rsid w:val="00A97895"/>
    <w:rsid w:val="00AA1332"/>
    <w:rsid w:val="00AA2C43"/>
    <w:rsid w:val="00AC02E7"/>
    <w:rsid w:val="00AC32D3"/>
    <w:rsid w:val="00AC33E3"/>
    <w:rsid w:val="00AC4C8A"/>
    <w:rsid w:val="00AC62CA"/>
    <w:rsid w:val="00AC726D"/>
    <w:rsid w:val="00AD090F"/>
    <w:rsid w:val="00AD3E06"/>
    <w:rsid w:val="00AE01E7"/>
    <w:rsid w:val="00AE07B5"/>
    <w:rsid w:val="00AE74D1"/>
    <w:rsid w:val="00AF3620"/>
    <w:rsid w:val="00AF666F"/>
    <w:rsid w:val="00B117B8"/>
    <w:rsid w:val="00B16C26"/>
    <w:rsid w:val="00B21376"/>
    <w:rsid w:val="00B21806"/>
    <w:rsid w:val="00B27E36"/>
    <w:rsid w:val="00B301E9"/>
    <w:rsid w:val="00B336F8"/>
    <w:rsid w:val="00B449BE"/>
    <w:rsid w:val="00B46BEA"/>
    <w:rsid w:val="00B51B5A"/>
    <w:rsid w:val="00B5447F"/>
    <w:rsid w:val="00B63D7A"/>
    <w:rsid w:val="00B65503"/>
    <w:rsid w:val="00B80DB0"/>
    <w:rsid w:val="00B8373F"/>
    <w:rsid w:val="00B86C49"/>
    <w:rsid w:val="00B91006"/>
    <w:rsid w:val="00B91C23"/>
    <w:rsid w:val="00B9216B"/>
    <w:rsid w:val="00BA2EB6"/>
    <w:rsid w:val="00BA4D02"/>
    <w:rsid w:val="00BA65E5"/>
    <w:rsid w:val="00BB1BF7"/>
    <w:rsid w:val="00BB3B63"/>
    <w:rsid w:val="00BC33F7"/>
    <w:rsid w:val="00BC647F"/>
    <w:rsid w:val="00BD0379"/>
    <w:rsid w:val="00BD5A06"/>
    <w:rsid w:val="00BD6521"/>
    <w:rsid w:val="00BE30CF"/>
    <w:rsid w:val="00BF1620"/>
    <w:rsid w:val="00BF571A"/>
    <w:rsid w:val="00BF6C40"/>
    <w:rsid w:val="00C00C67"/>
    <w:rsid w:val="00C00FEB"/>
    <w:rsid w:val="00C03AB3"/>
    <w:rsid w:val="00C075DB"/>
    <w:rsid w:val="00C10C8F"/>
    <w:rsid w:val="00C135A3"/>
    <w:rsid w:val="00C16A29"/>
    <w:rsid w:val="00C25AC2"/>
    <w:rsid w:val="00C31C39"/>
    <w:rsid w:val="00C41216"/>
    <w:rsid w:val="00C52F3C"/>
    <w:rsid w:val="00C56678"/>
    <w:rsid w:val="00C70AC1"/>
    <w:rsid w:val="00C73D1F"/>
    <w:rsid w:val="00C73D28"/>
    <w:rsid w:val="00C7763D"/>
    <w:rsid w:val="00C77EA2"/>
    <w:rsid w:val="00C844E8"/>
    <w:rsid w:val="00C90609"/>
    <w:rsid w:val="00C91C19"/>
    <w:rsid w:val="00C9323E"/>
    <w:rsid w:val="00CA7692"/>
    <w:rsid w:val="00CA7843"/>
    <w:rsid w:val="00CA7E2A"/>
    <w:rsid w:val="00CB16E4"/>
    <w:rsid w:val="00CB250C"/>
    <w:rsid w:val="00CB30B0"/>
    <w:rsid w:val="00CB39F8"/>
    <w:rsid w:val="00CC13BD"/>
    <w:rsid w:val="00CC195A"/>
    <w:rsid w:val="00CC2DDA"/>
    <w:rsid w:val="00CC34C7"/>
    <w:rsid w:val="00CC4ECE"/>
    <w:rsid w:val="00CD02A8"/>
    <w:rsid w:val="00CD1947"/>
    <w:rsid w:val="00CD37F1"/>
    <w:rsid w:val="00CE0949"/>
    <w:rsid w:val="00CF22E5"/>
    <w:rsid w:val="00D0173E"/>
    <w:rsid w:val="00D03929"/>
    <w:rsid w:val="00D0641C"/>
    <w:rsid w:val="00D0775D"/>
    <w:rsid w:val="00D1389C"/>
    <w:rsid w:val="00D2667B"/>
    <w:rsid w:val="00D34DD7"/>
    <w:rsid w:val="00D36274"/>
    <w:rsid w:val="00D376FA"/>
    <w:rsid w:val="00D44ACC"/>
    <w:rsid w:val="00D46EB8"/>
    <w:rsid w:val="00D47F26"/>
    <w:rsid w:val="00D547A9"/>
    <w:rsid w:val="00D61990"/>
    <w:rsid w:val="00D62395"/>
    <w:rsid w:val="00D7244F"/>
    <w:rsid w:val="00DA031D"/>
    <w:rsid w:val="00DA2A75"/>
    <w:rsid w:val="00DA4994"/>
    <w:rsid w:val="00DB2158"/>
    <w:rsid w:val="00DB48DE"/>
    <w:rsid w:val="00DC6D50"/>
    <w:rsid w:val="00DE2B5C"/>
    <w:rsid w:val="00DE2E8C"/>
    <w:rsid w:val="00DE2FBD"/>
    <w:rsid w:val="00DE4A79"/>
    <w:rsid w:val="00DE6618"/>
    <w:rsid w:val="00DE6B79"/>
    <w:rsid w:val="00DF1323"/>
    <w:rsid w:val="00DF3369"/>
    <w:rsid w:val="00DF4B7A"/>
    <w:rsid w:val="00DF5CD1"/>
    <w:rsid w:val="00DF6B8F"/>
    <w:rsid w:val="00E007E7"/>
    <w:rsid w:val="00E07ABB"/>
    <w:rsid w:val="00E24B93"/>
    <w:rsid w:val="00E25E36"/>
    <w:rsid w:val="00E336F0"/>
    <w:rsid w:val="00E5054F"/>
    <w:rsid w:val="00E63206"/>
    <w:rsid w:val="00E7345F"/>
    <w:rsid w:val="00E820C4"/>
    <w:rsid w:val="00E84B40"/>
    <w:rsid w:val="00E93EB6"/>
    <w:rsid w:val="00E97401"/>
    <w:rsid w:val="00E9752F"/>
    <w:rsid w:val="00EA1E45"/>
    <w:rsid w:val="00EA26D8"/>
    <w:rsid w:val="00EA6919"/>
    <w:rsid w:val="00EB35E6"/>
    <w:rsid w:val="00EB64C7"/>
    <w:rsid w:val="00EC0156"/>
    <w:rsid w:val="00ED0EA9"/>
    <w:rsid w:val="00ED3265"/>
    <w:rsid w:val="00ED3B88"/>
    <w:rsid w:val="00EE0EDF"/>
    <w:rsid w:val="00EE52E5"/>
    <w:rsid w:val="00EE56D3"/>
    <w:rsid w:val="00F0073B"/>
    <w:rsid w:val="00F0762A"/>
    <w:rsid w:val="00F13CF3"/>
    <w:rsid w:val="00F17FCB"/>
    <w:rsid w:val="00F2353E"/>
    <w:rsid w:val="00F27583"/>
    <w:rsid w:val="00F325A2"/>
    <w:rsid w:val="00F34482"/>
    <w:rsid w:val="00F376FD"/>
    <w:rsid w:val="00F40F02"/>
    <w:rsid w:val="00F70A3A"/>
    <w:rsid w:val="00F70CD2"/>
    <w:rsid w:val="00F73A46"/>
    <w:rsid w:val="00F80923"/>
    <w:rsid w:val="00F818E2"/>
    <w:rsid w:val="00F826F8"/>
    <w:rsid w:val="00F86945"/>
    <w:rsid w:val="00F971D0"/>
    <w:rsid w:val="00FA3663"/>
    <w:rsid w:val="00FC30EE"/>
    <w:rsid w:val="00FD36A7"/>
    <w:rsid w:val="00FE29B0"/>
    <w:rsid w:val="00FE40B1"/>
    <w:rsid w:val="00FE478D"/>
    <w:rsid w:val="00FF0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BF5CE"/>
  <w15:docId w15:val="{E4783D87-5542-4D59-AB34-5010C85D1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7505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2D80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link w:val="Heading3Char"/>
    <w:uiPriority w:val="9"/>
    <w:qFormat/>
    <w:rsid w:val="0017224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172241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17224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Emphasis">
    <w:name w:val="Emphasis"/>
    <w:uiPriority w:val="20"/>
    <w:qFormat/>
    <w:rsid w:val="00172241"/>
    <w:rPr>
      <w:i/>
      <w:iCs/>
    </w:rPr>
  </w:style>
  <w:style w:type="character" w:customStyle="1" w:styleId="apple-converted-space">
    <w:name w:val="apple-converted-space"/>
    <w:basedOn w:val="DefaultParagraphFont"/>
    <w:rsid w:val="00172241"/>
  </w:style>
  <w:style w:type="character" w:styleId="Hyperlink">
    <w:name w:val="Hyperlink"/>
    <w:uiPriority w:val="99"/>
    <w:unhideWhenUsed/>
    <w:rsid w:val="00172241"/>
    <w:rPr>
      <w:color w:val="0000FF"/>
      <w:u w:val="single"/>
    </w:rPr>
  </w:style>
  <w:style w:type="character" w:customStyle="1" w:styleId="bibref-namedate">
    <w:name w:val="bibref-namedate"/>
    <w:basedOn w:val="DefaultParagraphFont"/>
    <w:rsid w:val="00172241"/>
  </w:style>
  <w:style w:type="character" w:customStyle="1" w:styleId="bullet">
    <w:name w:val="bullet"/>
    <w:basedOn w:val="DefaultParagraphFont"/>
    <w:rsid w:val="00172241"/>
  </w:style>
  <w:style w:type="character" w:customStyle="1" w:styleId="underlined">
    <w:name w:val="underlined"/>
    <w:basedOn w:val="DefaultParagraphFont"/>
    <w:rsid w:val="00172241"/>
  </w:style>
  <w:style w:type="character" w:customStyle="1" w:styleId="Heading2Char">
    <w:name w:val="Heading 2 Char"/>
    <w:link w:val="Heading2"/>
    <w:uiPriority w:val="9"/>
    <w:rsid w:val="001D2D80"/>
    <w:rPr>
      <w:rFonts w:ascii="Cambria" w:eastAsia="Times New Roman" w:hAnsi="Cambria" w:cs="Times New Roman"/>
      <w:b/>
      <w:bCs/>
      <w:i/>
      <w:iCs/>
      <w:sz w:val="28"/>
      <w:szCs w:val="28"/>
    </w:rPr>
  </w:style>
  <w:style w:type="table" w:styleId="TableGrid">
    <w:name w:val="Table Grid"/>
    <w:basedOn w:val="TableNormal"/>
    <w:uiPriority w:val="59"/>
    <w:rsid w:val="004B5A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sid w:val="003669D2"/>
    <w:rPr>
      <w:b/>
      <w:bCs/>
    </w:rPr>
  </w:style>
  <w:style w:type="character" w:customStyle="1" w:styleId="Heading1Char">
    <w:name w:val="Heading 1 Char"/>
    <w:link w:val="Heading1"/>
    <w:uiPriority w:val="9"/>
    <w:rsid w:val="002F7505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ng-binding">
    <w:name w:val="ng-binding"/>
    <w:rsid w:val="00DA2A75"/>
  </w:style>
  <w:style w:type="table" w:styleId="ColorfulList-Accent3">
    <w:name w:val="Colorful List Accent 3"/>
    <w:basedOn w:val="TableNormal"/>
    <w:uiPriority w:val="72"/>
    <w:rsid w:val="00A34D37"/>
    <w:rPr>
      <w:color w:val="000000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character" w:styleId="HTMLCite">
    <w:name w:val="HTML Cite"/>
    <w:uiPriority w:val="99"/>
    <w:semiHidden/>
    <w:unhideWhenUsed/>
    <w:rsid w:val="00447B12"/>
    <w:rPr>
      <w:i/>
      <w:iCs/>
    </w:rPr>
  </w:style>
  <w:style w:type="character" w:customStyle="1" w:styleId="cit-auth">
    <w:name w:val="cit-auth"/>
    <w:rsid w:val="00447B12"/>
  </w:style>
  <w:style w:type="character" w:customStyle="1" w:styleId="cit-name-surname">
    <w:name w:val="cit-name-surname"/>
    <w:rsid w:val="00447B12"/>
  </w:style>
  <w:style w:type="character" w:customStyle="1" w:styleId="cit-name-given-names">
    <w:name w:val="cit-name-given-names"/>
    <w:rsid w:val="00447B12"/>
  </w:style>
  <w:style w:type="character" w:customStyle="1" w:styleId="cit-pub-date">
    <w:name w:val="cit-pub-date"/>
    <w:rsid w:val="00447B12"/>
  </w:style>
  <w:style w:type="character" w:customStyle="1" w:styleId="cit-article-title">
    <w:name w:val="cit-article-title"/>
    <w:rsid w:val="00447B12"/>
  </w:style>
  <w:style w:type="character" w:customStyle="1" w:styleId="cit-vol">
    <w:name w:val="cit-vol"/>
    <w:rsid w:val="00447B12"/>
  </w:style>
  <w:style w:type="character" w:customStyle="1" w:styleId="cit-fpage">
    <w:name w:val="cit-fpage"/>
    <w:rsid w:val="00447B12"/>
  </w:style>
  <w:style w:type="character" w:customStyle="1" w:styleId="cit-lpage">
    <w:name w:val="cit-lpage"/>
    <w:rsid w:val="00447B12"/>
  </w:style>
  <w:style w:type="paragraph" w:customStyle="1" w:styleId="p">
    <w:name w:val="p"/>
    <w:basedOn w:val="Normal"/>
    <w:rsid w:val="00CB16E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C56678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A3C2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3C26"/>
    <w:rPr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A3C2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A3C26"/>
    <w:rPr>
      <w:noProof/>
      <w:sz w:val="22"/>
      <w:szCs w:val="22"/>
    </w:rPr>
  </w:style>
  <w:style w:type="character" w:customStyle="1" w:styleId="ref-lnk">
    <w:name w:val="ref-lnk"/>
    <w:basedOn w:val="DefaultParagraphFont"/>
    <w:rsid w:val="00E9752F"/>
  </w:style>
  <w:style w:type="character" w:customStyle="1" w:styleId="ref-overlay">
    <w:name w:val="ref-overlay"/>
    <w:basedOn w:val="DefaultParagraphFont"/>
    <w:rsid w:val="00E9752F"/>
  </w:style>
  <w:style w:type="character" w:customStyle="1" w:styleId="hlfld-contribauthor">
    <w:name w:val="hlfld-contribauthor"/>
    <w:basedOn w:val="DefaultParagraphFont"/>
    <w:rsid w:val="00E9752F"/>
  </w:style>
  <w:style w:type="character" w:customStyle="1" w:styleId="nlmgiven-names">
    <w:name w:val="nlm_given-names"/>
    <w:basedOn w:val="DefaultParagraphFont"/>
    <w:rsid w:val="00E9752F"/>
  </w:style>
  <w:style w:type="character" w:customStyle="1" w:styleId="nlmarticle-title">
    <w:name w:val="nlm_article-title"/>
    <w:basedOn w:val="DefaultParagraphFont"/>
    <w:rsid w:val="00E9752F"/>
  </w:style>
  <w:style w:type="character" w:customStyle="1" w:styleId="nlmyear">
    <w:name w:val="nlm_year"/>
    <w:basedOn w:val="DefaultParagraphFont"/>
    <w:rsid w:val="00E9752F"/>
  </w:style>
  <w:style w:type="character" w:customStyle="1" w:styleId="nlmfpage">
    <w:name w:val="nlm_fpage"/>
    <w:basedOn w:val="DefaultParagraphFont"/>
    <w:rsid w:val="00E9752F"/>
  </w:style>
  <w:style w:type="character" w:customStyle="1" w:styleId="nlmlpage">
    <w:name w:val="nlm_lpage"/>
    <w:basedOn w:val="DefaultParagraphFont"/>
    <w:rsid w:val="00E9752F"/>
  </w:style>
  <w:style w:type="paragraph" w:styleId="BalloonText">
    <w:name w:val="Balloon Text"/>
    <w:basedOn w:val="Normal"/>
    <w:link w:val="BalloonTextChar"/>
    <w:uiPriority w:val="99"/>
    <w:semiHidden/>
    <w:unhideWhenUsed/>
    <w:rsid w:val="00081F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FE2"/>
    <w:rPr>
      <w:rFonts w:ascii="Tahoma" w:hAnsi="Tahoma" w:cs="Tahoma"/>
      <w:sz w:val="16"/>
      <w:szCs w:val="16"/>
    </w:rPr>
  </w:style>
  <w:style w:type="paragraph" w:styleId="ListBullet">
    <w:name w:val="List Bullet"/>
    <w:basedOn w:val="Normal"/>
    <w:uiPriority w:val="99"/>
    <w:unhideWhenUsed/>
    <w:rsid w:val="0031033A"/>
    <w:pPr>
      <w:numPr>
        <w:numId w:val="34"/>
      </w:numPr>
      <w:contextualSpacing/>
    </w:pPr>
  </w:style>
  <w:style w:type="character" w:customStyle="1" w:styleId="internalref">
    <w:name w:val="internalref"/>
    <w:basedOn w:val="DefaultParagraphFont"/>
    <w:rsid w:val="000C7C5D"/>
  </w:style>
  <w:style w:type="character" w:customStyle="1" w:styleId="citationref">
    <w:name w:val="citationref"/>
    <w:basedOn w:val="DefaultParagraphFont"/>
    <w:rsid w:val="000C7C5D"/>
  </w:style>
  <w:style w:type="paragraph" w:styleId="Header">
    <w:name w:val="header"/>
    <w:basedOn w:val="Normal"/>
    <w:link w:val="HeaderChar"/>
    <w:uiPriority w:val="99"/>
    <w:unhideWhenUsed/>
    <w:rsid w:val="004D77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773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D77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7735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8773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73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735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73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7357"/>
    <w:rPr>
      <w:b/>
      <w:bCs/>
    </w:rPr>
  </w:style>
  <w:style w:type="paragraph" w:styleId="Revision">
    <w:name w:val="Revision"/>
    <w:hidden/>
    <w:uiPriority w:val="99"/>
    <w:semiHidden/>
    <w:rsid w:val="00877357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2177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37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48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96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651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230150">
                      <w:marLeft w:val="672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3682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9065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387980">
                      <w:marLeft w:val="672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5900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09729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674499">
                      <w:marLeft w:val="672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5185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3018330">
                              <w:marLeft w:val="0"/>
                              <w:marRight w:val="0"/>
                              <w:marTop w:val="24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943998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874186">
                      <w:marLeft w:val="672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2032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3319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18551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827813">
                      <w:marLeft w:val="672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9089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4667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91646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468377">
                      <w:marLeft w:val="672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5421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4802441">
                              <w:marLeft w:val="0"/>
                              <w:marRight w:val="0"/>
                              <w:marTop w:val="24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2307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511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3886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70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750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6767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2117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4230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3555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4068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8075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9175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418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617078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2830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0075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999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130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4515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8218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374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80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5236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433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9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1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62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64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B2B898-EEE3-4449-8566-FC9935D1CB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</Company>
  <LinksUpToDate>false</LinksUpToDate>
  <CharactersWithSpaces>714</CharactersWithSpaces>
  <SharedDoc>false</SharedDoc>
  <HLinks>
    <vt:vector size="66" baseType="variant">
      <vt:variant>
        <vt:i4>3670071</vt:i4>
      </vt:variant>
      <vt:variant>
        <vt:i4>30</vt:i4>
      </vt:variant>
      <vt:variant>
        <vt:i4>0</vt:i4>
      </vt:variant>
      <vt:variant>
        <vt:i4>5</vt:i4>
      </vt:variant>
      <vt:variant>
        <vt:lpwstr>http://circinteractome.irp.nia.nih.gov/Divergent_Primers/divergent_primers.html</vt:lpwstr>
      </vt:variant>
      <vt:variant>
        <vt:lpwstr/>
      </vt:variant>
      <vt:variant>
        <vt:i4>7995496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tools/primer-blast/</vt:lpwstr>
      </vt:variant>
      <vt:variant>
        <vt:lpwstr/>
      </vt:variant>
      <vt:variant>
        <vt:i4>6422591</vt:i4>
      </vt:variant>
      <vt:variant>
        <vt:i4>24</vt:i4>
      </vt:variant>
      <vt:variant>
        <vt:i4>0</vt:i4>
      </vt:variant>
      <vt:variant>
        <vt:i4>5</vt:i4>
      </vt:variant>
      <vt:variant>
        <vt:lpwstr>http://bioinfo.ut.ee/primer3-0.4.0/</vt:lpwstr>
      </vt:variant>
      <vt:variant>
        <vt:lpwstr/>
      </vt:variant>
      <vt:variant>
        <vt:i4>7864437</vt:i4>
      </vt:variant>
      <vt:variant>
        <vt:i4>21</vt:i4>
      </vt:variant>
      <vt:variant>
        <vt:i4>0</vt:i4>
      </vt:variant>
      <vt:variant>
        <vt:i4>5</vt:i4>
      </vt:variant>
      <vt:variant>
        <vt:lpwstr>http://www.sciencedirect.com/science/article/pii/S1097276514006741</vt:lpwstr>
      </vt:variant>
      <vt:variant>
        <vt:lpwstr>bib29</vt:lpwstr>
      </vt:variant>
      <vt:variant>
        <vt:i4>7864437</vt:i4>
      </vt:variant>
      <vt:variant>
        <vt:i4>18</vt:i4>
      </vt:variant>
      <vt:variant>
        <vt:i4>0</vt:i4>
      </vt:variant>
      <vt:variant>
        <vt:i4>5</vt:i4>
      </vt:variant>
      <vt:variant>
        <vt:lpwstr>http://www.sciencedirect.com/science/article/pii/S1097276514006741</vt:lpwstr>
      </vt:variant>
      <vt:variant>
        <vt:lpwstr>bib29</vt:lpwstr>
      </vt:variant>
      <vt:variant>
        <vt:i4>8061045</vt:i4>
      </vt:variant>
      <vt:variant>
        <vt:i4>15</vt:i4>
      </vt:variant>
      <vt:variant>
        <vt:i4>0</vt:i4>
      </vt:variant>
      <vt:variant>
        <vt:i4>5</vt:i4>
      </vt:variant>
      <vt:variant>
        <vt:lpwstr>http://www.sciencedirect.com/science/article/pii/S1097276514006741</vt:lpwstr>
      </vt:variant>
      <vt:variant>
        <vt:lpwstr>bib15</vt:lpwstr>
      </vt:variant>
      <vt:variant>
        <vt:i4>7864437</vt:i4>
      </vt:variant>
      <vt:variant>
        <vt:i4>12</vt:i4>
      </vt:variant>
      <vt:variant>
        <vt:i4>0</vt:i4>
      </vt:variant>
      <vt:variant>
        <vt:i4>5</vt:i4>
      </vt:variant>
      <vt:variant>
        <vt:lpwstr>http://www.sciencedirect.com/science/article/pii/S1097276514006741</vt:lpwstr>
      </vt:variant>
      <vt:variant>
        <vt:lpwstr>bib26</vt:lpwstr>
      </vt:variant>
      <vt:variant>
        <vt:i4>7864437</vt:i4>
      </vt:variant>
      <vt:variant>
        <vt:i4>9</vt:i4>
      </vt:variant>
      <vt:variant>
        <vt:i4>0</vt:i4>
      </vt:variant>
      <vt:variant>
        <vt:i4>5</vt:i4>
      </vt:variant>
      <vt:variant>
        <vt:lpwstr>http://www.sciencedirect.com/science/article/pii/S1097276514006741</vt:lpwstr>
      </vt:variant>
      <vt:variant>
        <vt:lpwstr>bib2</vt:lpwstr>
      </vt:variant>
      <vt:variant>
        <vt:i4>7929973</vt:i4>
      </vt:variant>
      <vt:variant>
        <vt:i4>6</vt:i4>
      </vt:variant>
      <vt:variant>
        <vt:i4>0</vt:i4>
      </vt:variant>
      <vt:variant>
        <vt:i4>5</vt:i4>
      </vt:variant>
      <vt:variant>
        <vt:lpwstr>http://www.sciencedirect.com/science/article/pii/S1097276514006741</vt:lpwstr>
      </vt:variant>
      <vt:variant>
        <vt:lpwstr>bib30</vt:lpwstr>
      </vt:variant>
      <vt:variant>
        <vt:i4>7864437</vt:i4>
      </vt:variant>
      <vt:variant>
        <vt:i4>3</vt:i4>
      </vt:variant>
      <vt:variant>
        <vt:i4>0</vt:i4>
      </vt:variant>
      <vt:variant>
        <vt:i4>5</vt:i4>
      </vt:variant>
      <vt:variant>
        <vt:lpwstr>http://www.sciencedirect.com/science/article/pii/S1097276514006741</vt:lpwstr>
      </vt:variant>
      <vt:variant>
        <vt:lpwstr>bib24</vt:lpwstr>
      </vt:variant>
      <vt:variant>
        <vt:i4>3866709</vt:i4>
      </vt:variant>
      <vt:variant>
        <vt:i4>0</vt:i4>
      </vt:variant>
      <vt:variant>
        <vt:i4>0</vt:i4>
      </vt:variant>
      <vt:variant>
        <vt:i4>5</vt:i4>
      </vt:variant>
      <vt:variant>
        <vt:lpwstr>mailto:gorospeM@mail.nih.gov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aresh Panda</dc:creator>
  <cp:lastModifiedBy>Gorospe, Myriam (NIH/NIA/IRP) [E]</cp:lastModifiedBy>
  <cp:revision>2</cp:revision>
  <cp:lastPrinted>2019-02-07T19:33:00Z</cp:lastPrinted>
  <dcterms:created xsi:type="dcterms:W3CDTF">2019-03-20T02:43:00Z</dcterms:created>
  <dcterms:modified xsi:type="dcterms:W3CDTF">2019-03-20T02:43:00Z</dcterms:modified>
</cp:coreProperties>
</file>